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1EAD5" w14:textId="18420B94" w:rsidR="007309D6" w:rsidRPr="00122A8A" w:rsidRDefault="00122A8A" w:rsidP="00122A8A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tbl>
      <w:tblPr>
        <w:tblStyle w:val="TableGrid"/>
        <w:tblpPr w:leftFromText="180" w:rightFromText="180" w:vertAnchor="page" w:horzAnchor="margin" w:tblpXSpec="center" w:tblpY="2101"/>
        <w:tblW w:w="0" w:type="auto"/>
        <w:tblLook w:val="04A0" w:firstRow="1" w:lastRow="0" w:firstColumn="1" w:lastColumn="0" w:noHBand="0" w:noVBand="1"/>
      </w:tblPr>
      <w:tblGrid>
        <w:gridCol w:w="2263"/>
        <w:gridCol w:w="1616"/>
        <w:gridCol w:w="1823"/>
        <w:gridCol w:w="1824"/>
        <w:gridCol w:w="1824"/>
      </w:tblGrid>
      <w:tr w:rsidR="007309D6" w:rsidRPr="00A17F99" w14:paraId="57EA28E7" w14:textId="77777777" w:rsidTr="004A405E">
        <w:trPr>
          <w:trHeight w:val="340"/>
        </w:trPr>
        <w:tc>
          <w:tcPr>
            <w:tcW w:w="9350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14:paraId="7F5AC2A5" w14:textId="77777777" w:rsidR="007309D6" w:rsidRPr="002D4801" w:rsidRDefault="007309D6" w:rsidP="004A405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4801">
              <w:rPr>
                <w:rFonts w:ascii="Arial" w:hAnsi="Arial" w:cs="Arial"/>
                <w:b/>
                <w:bCs/>
                <w:sz w:val="16"/>
                <w:szCs w:val="16"/>
              </w:rPr>
              <w:t>Table S1</w:t>
            </w:r>
            <w:r w:rsidRPr="002D4801">
              <w:rPr>
                <w:rFonts w:ascii="Arial" w:hAnsi="Arial" w:cs="Arial"/>
                <w:b/>
                <w:bCs/>
                <w:sz w:val="16"/>
                <w:szCs w:val="16"/>
              </w:rPr>
              <w:tab/>
              <w:t>Summary of select laboratory values by cohort pre- and post-telavancin</w:t>
            </w:r>
          </w:p>
        </w:tc>
      </w:tr>
      <w:tr w:rsidR="007309D6" w:rsidRPr="00A17F99" w14:paraId="300DDEFC" w14:textId="77777777" w:rsidTr="004A405E">
        <w:trPr>
          <w:trHeight w:val="340"/>
        </w:trPr>
        <w:tc>
          <w:tcPr>
            <w:tcW w:w="2263" w:type="dxa"/>
            <w:tcBorders>
              <w:right w:val="nil"/>
            </w:tcBorders>
            <w:vAlign w:val="center"/>
          </w:tcPr>
          <w:p w14:paraId="4D301496" w14:textId="77777777" w:rsidR="007309D6" w:rsidRPr="002D4801" w:rsidRDefault="007309D6" w:rsidP="004A405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4801">
              <w:rPr>
                <w:rFonts w:ascii="Arial" w:hAnsi="Arial" w:cs="Arial"/>
                <w:b/>
                <w:bCs/>
                <w:sz w:val="16"/>
                <w:szCs w:val="16"/>
              </w:rPr>
              <w:t>Laboratory Value</w:t>
            </w: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2A332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4801">
              <w:rPr>
                <w:rFonts w:ascii="Arial" w:hAnsi="Arial" w:cs="Arial"/>
                <w:b/>
                <w:bCs/>
                <w:sz w:val="16"/>
                <w:szCs w:val="16"/>
              </w:rPr>
              <w:t>Time Point</w:t>
            </w:r>
          </w:p>
        </w:tc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8B93CD" w14:textId="77777777" w:rsidR="007309D6" w:rsidRDefault="007309D6" w:rsidP="004A40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4801">
              <w:rPr>
                <w:rFonts w:ascii="Arial" w:hAnsi="Arial" w:cs="Arial"/>
                <w:b/>
                <w:bCs/>
                <w:sz w:val="16"/>
                <w:szCs w:val="16"/>
              </w:rPr>
              <w:t>Cohort 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</w:t>
            </w: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12 to 17 years)</w:t>
            </w:r>
          </w:p>
          <w:p w14:paraId="51B1E2C2" w14:textId="77777777" w:rsidR="007309D6" w:rsidRPr="00BF20BE" w:rsidRDefault="007309D6" w:rsidP="004A40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 = 14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50AAA" w14:textId="77777777" w:rsidR="007309D6" w:rsidRDefault="007309D6" w:rsidP="004A40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4801">
              <w:rPr>
                <w:rFonts w:ascii="Arial" w:hAnsi="Arial" w:cs="Arial"/>
                <w:b/>
                <w:bCs/>
                <w:sz w:val="16"/>
                <w:szCs w:val="16"/>
              </w:rPr>
              <w:t>Cohort 2</w:t>
            </w:r>
          </w:p>
          <w:p w14:paraId="4986DB99" w14:textId="77777777" w:rsidR="007309D6" w:rsidRDefault="007309D6" w:rsidP="004A40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6 to 11 years)</w:t>
            </w:r>
          </w:p>
          <w:p w14:paraId="55A34D21" w14:textId="77777777" w:rsidR="007309D6" w:rsidRPr="00BF20BE" w:rsidRDefault="007309D6" w:rsidP="004A40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 = 7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</w:tcBorders>
            <w:vAlign w:val="center"/>
          </w:tcPr>
          <w:p w14:paraId="74D2CEF1" w14:textId="77777777" w:rsidR="007309D6" w:rsidRDefault="007309D6" w:rsidP="004A40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4801">
              <w:rPr>
                <w:rFonts w:ascii="Arial" w:hAnsi="Arial" w:cs="Arial"/>
                <w:b/>
                <w:bCs/>
                <w:sz w:val="16"/>
                <w:szCs w:val="16"/>
              </w:rPr>
              <w:t>Cohort 3</w:t>
            </w:r>
          </w:p>
          <w:p w14:paraId="5659D93A" w14:textId="77777777" w:rsidR="007309D6" w:rsidRDefault="007309D6" w:rsidP="004A40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2 to 5 years)</w:t>
            </w:r>
          </w:p>
          <w:p w14:paraId="4FEF72A4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 = 1</w:t>
            </w:r>
          </w:p>
        </w:tc>
      </w:tr>
      <w:tr w:rsidR="007309D6" w:rsidRPr="00A17F99" w14:paraId="59FAD14B" w14:textId="77777777" w:rsidTr="004A405E">
        <w:trPr>
          <w:trHeight w:val="340"/>
        </w:trPr>
        <w:tc>
          <w:tcPr>
            <w:tcW w:w="2263" w:type="dxa"/>
            <w:vMerge w:val="restart"/>
            <w:tcBorders>
              <w:right w:val="nil"/>
            </w:tcBorders>
          </w:tcPr>
          <w:p w14:paraId="1F30487C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Hemoglobin, g/dL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14:paraId="1A5975D8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re-dose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</w:tcPr>
          <w:p w14:paraId="750AAD2B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12.2 ± 1.7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</w:tcPr>
          <w:p w14:paraId="35A23253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11.7 ± 1.4</w:t>
            </w:r>
          </w:p>
        </w:tc>
        <w:tc>
          <w:tcPr>
            <w:tcW w:w="1824" w:type="dxa"/>
            <w:tcBorders>
              <w:left w:val="nil"/>
              <w:bottom w:val="nil"/>
            </w:tcBorders>
          </w:tcPr>
          <w:p w14:paraId="2A715C9E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10.0 ± 0.0</w:t>
            </w:r>
          </w:p>
        </w:tc>
      </w:tr>
      <w:tr w:rsidR="007309D6" w:rsidRPr="00A17F99" w14:paraId="09EF533D" w14:textId="77777777" w:rsidTr="004A405E">
        <w:trPr>
          <w:trHeight w:val="340"/>
        </w:trPr>
        <w:tc>
          <w:tcPr>
            <w:tcW w:w="2263" w:type="dxa"/>
            <w:vMerge/>
            <w:tcBorders>
              <w:right w:val="nil"/>
            </w:tcBorders>
          </w:tcPr>
          <w:p w14:paraId="063C176C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B304C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ost-dos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8B7F1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12.1 ± 1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55459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11.9 ± 1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</w:tcBorders>
          </w:tcPr>
          <w:p w14:paraId="28D18BDD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10.3 ± 0.0</w:t>
            </w:r>
          </w:p>
        </w:tc>
      </w:tr>
      <w:tr w:rsidR="007309D6" w:rsidRPr="00A17F99" w14:paraId="4CCC2063" w14:textId="77777777" w:rsidTr="004A405E">
        <w:trPr>
          <w:trHeight w:val="340"/>
        </w:trPr>
        <w:tc>
          <w:tcPr>
            <w:tcW w:w="2263" w:type="dxa"/>
            <w:vMerge w:val="restart"/>
            <w:tcBorders>
              <w:right w:val="nil"/>
            </w:tcBorders>
          </w:tcPr>
          <w:p w14:paraId="3D58F63F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Leukocytes, x10</w:t>
            </w:r>
            <w:r w:rsidRPr="002D4801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Pr="002D4801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B9360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re-dos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17E1A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10.3 ± 3.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F7613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8.3 ± 3.0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</w:tcBorders>
          </w:tcPr>
          <w:p w14:paraId="0BF18D73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4.6 ± 0.0</w:t>
            </w:r>
          </w:p>
        </w:tc>
      </w:tr>
      <w:tr w:rsidR="007309D6" w:rsidRPr="00A17F99" w14:paraId="3500606B" w14:textId="77777777" w:rsidTr="004A405E">
        <w:trPr>
          <w:trHeight w:val="340"/>
        </w:trPr>
        <w:tc>
          <w:tcPr>
            <w:tcW w:w="2263" w:type="dxa"/>
            <w:vMerge/>
            <w:tcBorders>
              <w:right w:val="nil"/>
            </w:tcBorders>
          </w:tcPr>
          <w:p w14:paraId="4E0344DD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5B663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ost-dos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2E795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7.3 ± 2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AFD17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6.3 ± 1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</w:tcBorders>
          </w:tcPr>
          <w:p w14:paraId="0F2C63E1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7.5 ± 0.0</w:t>
            </w:r>
          </w:p>
        </w:tc>
      </w:tr>
      <w:tr w:rsidR="007309D6" w:rsidRPr="00A17F99" w14:paraId="794A4C0E" w14:textId="77777777" w:rsidTr="004A405E">
        <w:trPr>
          <w:trHeight w:val="340"/>
        </w:trPr>
        <w:tc>
          <w:tcPr>
            <w:tcW w:w="2263" w:type="dxa"/>
            <w:vMerge w:val="restart"/>
            <w:tcBorders>
              <w:right w:val="nil"/>
            </w:tcBorders>
          </w:tcPr>
          <w:p w14:paraId="6A7FACC1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latelets, x10</w:t>
            </w:r>
            <w:r w:rsidRPr="002D4801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Pr="002D4801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357AF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re-dos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799CE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226 ± 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46DBE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267 ± 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</w:tcBorders>
          </w:tcPr>
          <w:p w14:paraId="25A3002C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148 ± 0.0</w:t>
            </w:r>
          </w:p>
        </w:tc>
      </w:tr>
      <w:tr w:rsidR="007309D6" w:rsidRPr="00A17F99" w14:paraId="6026CA86" w14:textId="77777777" w:rsidTr="004A405E">
        <w:trPr>
          <w:trHeight w:val="340"/>
        </w:trPr>
        <w:tc>
          <w:tcPr>
            <w:tcW w:w="2263" w:type="dxa"/>
            <w:vMerge/>
            <w:tcBorders>
              <w:right w:val="nil"/>
            </w:tcBorders>
          </w:tcPr>
          <w:p w14:paraId="3254BE81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D39CB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ost-dos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F2645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236 ± 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BF2EA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289 ± 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</w:tcBorders>
          </w:tcPr>
          <w:p w14:paraId="4092F0A5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195 ± 0.0</w:t>
            </w:r>
          </w:p>
        </w:tc>
      </w:tr>
      <w:tr w:rsidR="007309D6" w:rsidRPr="00A17F99" w14:paraId="6AE234AD" w14:textId="77777777" w:rsidTr="004A405E">
        <w:trPr>
          <w:trHeight w:val="340"/>
        </w:trPr>
        <w:tc>
          <w:tcPr>
            <w:tcW w:w="2263" w:type="dxa"/>
            <w:vMerge w:val="restart"/>
            <w:tcBorders>
              <w:right w:val="nil"/>
            </w:tcBorders>
          </w:tcPr>
          <w:p w14:paraId="4B3455B0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Creatinine, mg/d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82711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re-dos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F80C1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6 ± 0.2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B5431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4± 0.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</w:tcBorders>
          </w:tcPr>
          <w:p w14:paraId="26E99ABE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2 ± 0.0</w:t>
            </w:r>
          </w:p>
        </w:tc>
      </w:tr>
      <w:tr w:rsidR="007309D6" w:rsidRPr="00A17F99" w14:paraId="37274587" w14:textId="77777777" w:rsidTr="004A405E">
        <w:trPr>
          <w:trHeight w:val="340"/>
        </w:trPr>
        <w:tc>
          <w:tcPr>
            <w:tcW w:w="2263" w:type="dxa"/>
            <w:vMerge/>
            <w:tcBorders>
              <w:right w:val="nil"/>
            </w:tcBorders>
          </w:tcPr>
          <w:p w14:paraId="030BBFE5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D6F28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ost-dos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E4FDE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1.0 ± 1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AA547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4 ± 0.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</w:tcBorders>
          </w:tcPr>
          <w:p w14:paraId="5A638662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2 ± 0.0</w:t>
            </w:r>
          </w:p>
        </w:tc>
      </w:tr>
      <w:tr w:rsidR="007309D6" w:rsidRPr="00A17F99" w14:paraId="2BF1AF86" w14:textId="77777777" w:rsidTr="004A405E">
        <w:trPr>
          <w:trHeight w:val="340"/>
        </w:trPr>
        <w:tc>
          <w:tcPr>
            <w:tcW w:w="2263" w:type="dxa"/>
            <w:vMerge w:val="restart"/>
            <w:tcBorders>
              <w:right w:val="nil"/>
            </w:tcBorders>
          </w:tcPr>
          <w:p w14:paraId="78A32368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Total bilirubin, mg/d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2450B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re-dos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F7F00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6 ± 0.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81232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6 ± 0.5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</w:tcBorders>
          </w:tcPr>
          <w:p w14:paraId="328ED0EC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4 ± 0.0</w:t>
            </w:r>
          </w:p>
        </w:tc>
      </w:tr>
      <w:tr w:rsidR="007309D6" w:rsidRPr="00A17F99" w14:paraId="66F10418" w14:textId="77777777" w:rsidTr="004A405E">
        <w:trPr>
          <w:trHeight w:val="340"/>
        </w:trPr>
        <w:tc>
          <w:tcPr>
            <w:tcW w:w="2263" w:type="dxa"/>
            <w:vMerge/>
            <w:tcBorders>
              <w:right w:val="nil"/>
            </w:tcBorders>
          </w:tcPr>
          <w:p w14:paraId="71E76D96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3FF63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ost-dos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96862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3 ± 0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65542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5 ± 0.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</w:tcBorders>
          </w:tcPr>
          <w:p w14:paraId="4B71C720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0.4 ± 0.0</w:t>
            </w:r>
          </w:p>
        </w:tc>
      </w:tr>
      <w:tr w:rsidR="007309D6" w:rsidRPr="00A17F99" w14:paraId="35CADC56" w14:textId="77777777" w:rsidTr="004A405E">
        <w:trPr>
          <w:trHeight w:val="340"/>
        </w:trPr>
        <w:tc>
          <w:tcPr>
            <w:tcW w:w="2263" w:type="dxa"/>
            <w:vMerge w:val="restart"/>
            <w:tcBorders>
              <w:right w:val="nil"/>
            </w:tcBorders>
          </w:tcPr>
          <w:p w14:paraId="4736F505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Aspartate aminotransferase, IU/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294AA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re-dos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DFB0D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50.9 ± 56.2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4EB87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41.6 ± 26.0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</w:tcBorders>
          </w:tcPr>
          <w:p w14:paraId="5B8C70A9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41.0 ± 0.0</w:t>
            </w:r>
          </w:p>
        </w:tc>
      </w:tr>
      <w:tr w:rsidR="007309D6" w:rsidRPr="00A17F99" w14:paraId="3B966141" w14:textId="77777777" w:rsidTr="004A405E">
        <w:trPr>
          <w:trHeight w:val="340"/>
        </w:trPr>
        <w:tc>
          <w:tcPr>
            <w:tcW w:w="2263" w:type="dxa"/>
            <w:vMerge/>
            <w:tcBorders>
              <w:right w:val="nil"/>
            </w:tcBorders>
          </w:tcPr>
          <w:p w14:paraId="42739A05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8964B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ost-dos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AAB56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72.8 ± 72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BF841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46.7 ± 40.7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</w:tcBorders>
          </w:tcPr>
          <w:p w14:paraId="5A9FB2AC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37.0 ± 0.0</w:t>
            </w:r>
          </w:p>
        </w:tc>
      </w:tr>
      <w:tr w:rsidR="007309D6" w:rsidRPr="00A17F99" w14:paraId="565D5466" w14:textId="77777777" w:rsidTr="004A405E">
        <w:trPr>
          <w:trHeight w:val="340"/>
        </w:trPr>
        <w:tc>
          <w:tcPr>
            <w:tcW w:w="2263" w:type="dxa"/>
            <w:vMerge w:val="restart"/>
            <w:tcBorders>
              <w:right w:val="nil"/>
            </w:tcBorders>
          </w:tcPr>
          <w:p w14:paraId="131DBC41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Alanine aminotransferase, IU/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BC195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re-dos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E6546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25.9 ± 15.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FD085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30.9 ± 12.2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</w:tcBorders>
          </w:tcPr>
          <w:p w14:paraId="07BF70F6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72.0 ± 0.0</w:t>
            </w:r>
          </w:p>
        </w:tc>
      </w:tr>
      <w:tr w:rsidR="007309D6" w:rsidRPr="00A17F99" w14:paraId="2BFDC5A7" w14:textId="77777777" w:rsidTr="004A405E">
        <w:trPr>
          <w:trHeight w:val="340"/>
        </w:trPr>
        <w:tc>
          <w:tcPr>
            <w:tcW w:w="2263" w:type="dxa"/>
            <w:vMerge/>
            <w:tcBorders>
              <w:right w:val="nil"/>
            </w:tcBorders>
          </w:tcPr>
          <w:p w14:paraId="557BAE63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DE3EF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ost-dos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E04BE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37.4 ± 24.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BA5A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36.8 ± 19.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</w:tcBorders>
          </w:tcPr>
          <w:p w14:paraId="0861D38F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62.0 ± 0.0</w:t>
            </w:r>
          </w:p>
        </w:tc>
      </w:tr>
      <w:tr w:rsidR="007309D6" w:rsidRPr="00A17F99" w14:paraId="4B5BCF11" w14:textId="77777777" w:rsidTr="004A405E">
        <w:trPr>
          <w:trHeight w:val="340"/>
        </w:trPr>
        <w:tc>
          <w:tcPr>
            <w:tcW w:w="2263" w:type="dxa"/>
            <w:vMerge w:val="restart"/>
            <w:tcBorders>
              <w:right w:val="nil"/>
            </w:tcBorders>
          </w:tcPr>
          <w:p w14:paraId="4194740E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Lactate dehydrogenase, IU/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51580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re-dos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6B63A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361 ± 247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9AA1C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534± 150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</w:tcBorders>
          </w:tcPr>
          <w:p w14:paraId="66CFC23F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477 ± 0.0</w:t>
            </w:r>
          </w:p>
        </w:tc>
      </w:tr>
      <w:tr w:rsidR="007309D6" w:rsidRPr="00A17F99" w14:paraId="5D71F3B9" w14:textId="77777777" w:rsidTr="004A405E">
        <w:trPr>
          <w:trHeight w:val="340"/>
        </w:trPr>
        <w:tc>
          <w:tcPr>
            <w:tcW w:w="2263" w:type="dxa"/>
            <w:vMerge/>
            <w:tcBorders>
              <w:bottom w:val="single" w:sz="4" w:space="0" w:color="auto"/>
              <w:right w:val="nil"/>
            </w:tcBorders>
          </w:tcPr>
          <w:p w14:paraId="1C239366" w14:textId="77777777" w:rsidR="007309D6" w:rsidRPr="002D4801" w:rsidRDefault="007309D6" w:rsidP="004A40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A69D4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sz w:val="16"/>
                <w:szCs w:val="16"/>
              </w:rPr>
              <w:t>Post-dos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A9F37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439 ± 27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AD979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588 ± 14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</w:tcBorders>
          </w:tcPr>
          <w:p w14:paraId="7D55BE49" w14:textId="77777777" w:rsidR="007309D6" w:rsidRPr="002D4801" w:rsidRDefault="007309D6" w:rsidP="004A40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801">
              <w:rPr>
                <w:rFonts w:ascii="Arial" w:hAnsi="Arial" w:cs="Arial"/>
                <w:color w:val="000000"/>
                <w:sz w:val="16"/>
                <w:szCs w:val="16"/>
              </w:rPr>
              <w:t>480 ± 0.0</w:t>
            </w:r>
          </w:p>
        </w:tc>
      </w:tr>
      <w:tr w:rsidR="007309D6" w:rsidRPr="00A17F99" w14:paraId="22FC7725" w14:textId="77777777" w:rsidTr="004A405E">
        <w:trPr>
          <w:trHeight w:val="340"/>
        </w:trPr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FEE20" w14:textId="77777777" w:rsidR="007309D6" w:rsidRDefault="007309D6" w:rsidP="004A405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9 subjects had post-dose laboratory markers collected in Cohort 1</w:t>
            </w:r>
          </w:p>
          <w:p w14:paraId="4D7F2D5F" w14:textId="77777777" w:rsidR="007309D6" w:rsidRPr="00BF20BE" w:rsidRDefault="007309D6" w:rsidP="004A405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6 subjects had post-dose laboratory markers collected in Cohort 2</w:t>
            </w:r>
          </w:p>
        </w:tc>
      </w:tr>
    </w:tbl>
    <w:p w14:paraId="43231840" w14:textId="77777777" w:rsidR="00ED6E8A" w:rsidRDefault="00ED6E8A" w:rsidP="00122A8A"/>
    <w:sectPr w:rsidR="00ED6E8A" w:rsidSect="00DA45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9D6"/>
    <w:rsid w:val="00030EAB"/>
    <w:rsid w:val="00122A8A"/>
    <w:rsid w:val="007309D6"/>
    <w:rsid w:val="00804E28"/>
    <w:rsid w:val="008A4015"/>
    <w:rsid w:val="00C11E39"/>
    <w:rsid w:val="00DF18BB"/>
    <w:rsid w:val="00ED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FFCF2"/>
  <w15:chartTrackingRefBased/>
  <w15:docId w15:val="{E3F3B449-EC6F-402A-8844-177BE470E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9D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9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730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Gibson</dc:creator>
  <cp:keywords/>
  <dc:description/>
  <cp:lastModifiedBy>Breanne Gibson</cp:lastModifiedBy>
  <cp:revision>2</cp:revision>
  <dcterms:created xsi:type="dcterms:W3CDTF">2023-08-24T17:56:00Z</dcterms:created>
  <dcterms:modified xsi:type="dcterms:W3CDTF">2023-08-24T17:56:00Z</dcterms:modified>
</cp:coreProperties>
</file>